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7FDE" w:rsidRPr="00C12930" w:rsidRDefault="00A2545C" w:rsidP="00917FDE">
      <w:pPr>
        <w:jc w:val="left"/>
        <w:rPr>
          <w:rFonts w:ascii="Times New Roman" w:hAnsi="Times New Roman" w:cs="Times New Roman"/>
          <w:sz w:val="24"/>
        </w:rPr>
      </w:pPr>
      <w:bookmarkStart w:id="0" w:name="OLE_LINK28"/>
      <w:bookmarkStart w:id="1" w:name="OLE_LINK17"/>
      <w:bookmarkStart w:id="2" w:name="OLE_LINK18"/>
      <w:bookmarkStart w:id="3" w:name="OLE_LINK22"/>
      <w:r w:rsidRPr="00C12930">
        <w:rPr>
          <w:rFonts w:ascii="Times New Roman" w:hAnsi="Times New Roman" w:cs="Times New Roman"/>
          <w:sz w:val="24"/>
        </w:rPr>
        <w:t>Supplement Table</w:t>
      </w:r>
      <w:r w:rsidR="001F5E00" w:rsidRPr="00C12930">
        <w:rPr>
          <w:rFonts w:ascii="Times New Roman" w:hAnsi="Times New Roman" w:cs="Times New Roman"/>
          <w:sz w:val="24"/>
        </w:rPr>
        <w:t xml:space="preserve"> </w:t>
      </w:r>
      <w:r w:rsidR="00A81B3D" w:rsidRPr="00C12930">
        <w:rPr>
          <w:rFonts w:ascii="Times New Roman" w:hAnsi="Times New Roman" w:cs="Times New Roman"/>
          <w:sz w:val="24"/>
        </w:rPr>
        <w:t>2</w:t>
      </w:r>
      <w:r w:rsidR="001F5E00" w:rsidRPr="00C12930">
        <w:rPr>
          <w:rFonts w:ascii="Times New Roman" w:hAnsi="Times New Roman" w:cs="Times New Roman"/>
          <w:sz w:val="24"/>
        </w:rPr>
        <w:t xml:space="preserve">. </w:t>
      </w:r>
      <w:r w:rsidRPr="00C12930">
        <w:rPr>
          <w:rFonts w:ascii="Times New Roman" w:hAnsi="Times New Roman" w:cs="Times New Roman"/>
          <w:sz w:val="24"/>
        </w:rPr>
        <w:t>The maximum von Mises stress (MPa) and different rate (%) of</w:t>
      </w:r>
      <w:r w:rsidR="00B7057F">
        <w:rPr>
          <w:rFonts w:ascii="Times New Roman" w:hAnsi="Times New Roman" w:cs="Times New Roman"/>
          <w:sz w:val="24"/>
        </w:rPr>
        <w:t xml:space="preserve"> </w:t>
      </w:r>
      <w:r w:rsidR="00A81B3D" w:rsidRPr="00C12930">
        <w:rPr>
          <w:rFonts w:ascii="Times New Roman" w:hAnsi="Times New Roman" w:cs="Times New Roman"/>
          <w:sz w:val="24"/>
        </w:rPr>
        <w:t>Type 3</w:t>
      </w:r>
      <w:r w:rsidRPr="00C12930">
        <w:rPr>
          <w:rFonts w:ascii="Times New Roman" w:hAnsi="Times New Roman" w:cs="Times New Roman"/>
          <w:sz w:val="24"/>
        </w:rPr>
        <w:t xml:space="preserve"> </w:t>
      </w:r>
      <w:r w:rsidR="00AC014D" w:rsidRPr="00C12930">
        <w:rPr>
          <w:rFonts w:ascii="Times New Roman" w:hAnsi="Times New Roman" w:cs="Times New Roman"/>
          <w:sz w:val="24"/>
        </w:rPr>
        <w:t xml:space="preserve">entire </w:t>
      </w:r>
      <w:r w:rsidRPr="00C12930">
        <w:rPr>
          <w:rFonts w:ascii="Times New Roman" w:hAnsi="Times New Roman" w:cs="Times New Roman"/>
          <w:sz w:val="24"/>
        </w:rPr>
        <w:t xml:space="preserve">model at 700 N for </w:t>
      </w:r>
      <w:r w:rsidR="00AC014D" w:rsidRPr="00C12930">
        <w:rPr>
          <w:rFonts w:ascii="Times New Roman" w:hAnsi="Times New Roman" w:cs="Times New Roman"/>
          <w:sz w:val="24"/>
        </w:rPr>
        <w:t>different</w:t>
      </w:r>
      <w:r w:rsidRPr="00C12930">
        <w:rPr>
          <w:rFonts w:ascii="Times New Roman" w:hAnsi="Times New Roman" w:cs="Times New Roman"/>
          <w:sz w:val="24"/>
        </w:rPr>
        <w:t xml:space="preserve"> mesh densities</w:t>
      </w:r>
      <w:r w:rsidR="001F5E00" w:rsidRPr="00C12930">
        <w:rPr>
          <w:rFonts w:ascii="Times New Roman" w:hAnsi="Times New Roman" w:cs="Times New Roman"/>
          <w:sz w:val="24"/>
        </w:rPr>
        <w:t>.</w:t>
      </w:r>
    </w:p>
    <w:bookmarkEnd w:id="0"/>
    <w:p w:rsidR="00917FDE" w:rsidRPr="00C12930" w:rsidRDefault="00917FDE" w:rsidP="00917FDE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6"/>
        <w:gridCol w:w="3536"/>
        <w:gridCol w:w="2011"/>
      </w:tblGrid>
      <w:tr w:rsidR="00156B66" w:rsidRPr="001177BC" w:rsidTr="00156B66">
        <w:trPr>
          <w:trHeight w:val="320"/>
        </w:trPr>
        <w:tc>
          <w:tcPr>
            <w:tcW w:w="0" w:type="auto"/>
            <w:noWrap/>
          </w:tcPr>
          <w:bookmarkEnd w:id="1"/>
          <w:bookmarkEnd w:id="2"/>
          <w:bookmarkEnd w:id="3"/>
          <w:p w:rsidR="00156B66" w:rsidRPr="001177BC" w:rsidRDefault="00156B66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Mesh Densit</w:t>
            </w:r>
            <w:r w:rsidR="006A16B7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0" w:type="auto"/>
            <w:noWrap/>
          </w:tcPr>
          <w:p w:rsidR="00156B66" w:rsidRPr="001177BC" w:rsidRDefault="00156B66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Maximum von Mises stress (MPa)</w:t>
            </w:r>
          </w:p>
        </w:tc>
        <w:tc>
          <w:tcPr>
            <w:tcW w:w="0" w:type="auto"/>
            <w:noWrap/>
          </w:tcPr>
          <w:p w:rsidR="00156B66" w:rsidRPr="001177BC" w:rsidRDefault="00156B66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 xml:space="preserve">Different Rate (%) 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44654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123.8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1177BC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54818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134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8%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67785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52.86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61%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93946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39.7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25%</w:t>
            </w:r>
          </w:p>
        </w:tc>
      </w:tr>
      <w:tr w:rsidR="00C12930" w:rsidRPr="001177BC" w:rsidTr="00C6117D">
        <w:trPr>
          <w:trHeight w:val="34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134627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61.74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56%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169211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32.01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48%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201395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38.24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19%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269000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33.39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13%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333723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38.25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15%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417284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37.01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3%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646450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38.52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4%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868185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39.36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2%</w:t>
            </w:r>
          </w:p>
        </w:tc>
      </w:tr>
      <w:tr w:rsidR="00C12930" w:rsidRPr="001177BC" w:rsidTr="00C6117D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1067964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36.51</w:t>
            </w:r>
          </w:p>
        </w:tc>
        <w:tc>
          <w:tcPr>
            <w:tcW w:w="0" w:type="auto"/>
            <w:noWrap/>
            <w:vAlign w:val="center"/>
            <w:hideMark/>
          </w:tcPr>
          <w:p w:rsidR="00C12930" w:rsidRPr="001177BC" w:rsidRDefault="00C12930" w:rsidP="00C12930">
            <w:pPr>
              <w:rPr>
                <w:rFonts w:ascii="Times New Roman" w:hAnsi="Times New Roman" w:cs="Times New Roman"/>
                <w:sz w:val="24"/>
              </w:rPr>
            </w:pPr>
            <w:r w:rsidRPr="001177BC">
              <w:rPr>
                <w:rFonts w:ascii="Times New Roman" w:hAnsi="Times New Roman" w:cs="Times New Roman"/>
                <w:sz w:val="24"/>
              </w:rPr>
              <w:t>7%</w:t>
            </w:r>
          </w:p>
        </w:tc>
      </w:tr>
    </w:tbl>
    <w:p w:rsidR="00917FDE" w:rsidRPr="00C12930" w:rsidRDefault="00917FDE" w:rsidP="00917FDE">
      <w:pPr>
        <w:jc w:val="left"/>
        <w:rPr>
          <w:rFonts w:ascii="Times New Roman" w:hAnsi="Times New Roman" w:cs="Times New Roman"/>
          <w:sz w:val="24"/>
        </w:rPr>
      </w:pPr>
    </w:p>
    <w:sectPr w:rsidR="00917FDE" w:rsidRPr="00C12930" w:rsidSect="005643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743DD" w:rsidRDefault="00B743DD" w:rsidP="008C14A8">
      <w:r>
        <w:separator/>
      </w:r>
    </w:p>
  </w:endnote>
  <w:endnote w:type="continuationSeparator" w:id="0">
    <w:p w:rsidR="00B743DD" w:rsidRDefault="00B743DD" w:rsidP="008C1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743DD" w:rsidRDefault="00B743DD" w:rsidP="008C14A8">
      <w:r>
        <w:separator/>
      </w:r>
    </w:p>
  </w:footnote>
  <w:footnote w:type="continuationSeparator" w:id="0">
    <w:p w:rsidR="00B743DD" w:rsidRDefault="00B743DD" w:rsidP="008C14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DE"/>
    <w:rsid w:val="000034BA"/>
    <w:rsid w:val="00003684"/>
    <w:rsid w:val="0000614F"/>
    <w:rsid w:val="00024DF7"/>
    <w:rsid w:val="00025392"/>
    <w:rsid w:val="00025A81"/>
    <w:rsid w:val="00025C1E"/>
    <w:rsid w:val="00032224"/>
    <w:rsid w:val="000349D4"/>
    <w:rsid w:val="0004649B"/>
    <w:rsid w:val="00091DE1"/>
    <w:rsid w:val="00092EAA"/>
    <w:rsid w:val="000D0273"/>
    <w:rsid w:val="000D290C"/>
    <w:rsid w:val="000D793D"/>
    <w:rsid w:val="000D7F6D"/>
    <w:rsid w:val="000E11BE"/>
    <w:rsid w:val="000E5175"/>
    <w:rsid w:val="000F20A0"/>
    <w:rsid w:val="00100573"/>
    <w:rsid w:val="001170BB"/>
    <w:rsid w:val="001177BC"/>
    <w:rsid w:val="00123BBE"/>
    <w:rsid w:val="001527C8"/>
    <w:rsid w:val="00156B66"/>
    <w:rsid w:val="00160E32"/>
    <w:rsid w:val="0016279E"/>
    <w:rsid w:val="00170385"/>
    <w:rsid w:val="00196934"/>
    <w:rsid w:val="001D70BB"/>
    <w:rsid w:val="001F006F"/>
    <w:rsid w:val="001F099F"/>
    <w:rsid w:val="001F2674"/>
    <w:rsid w:val="001F5E00"/>
    <w:rsid w:val="00201206"/>
    <w:rsid w:val="00206444"/>
    <w:rsid w:val="002065D2"/>
    <w:rsid w:val="00211211"/>
    <w:rsid w:val="00211CD6"/>
    <w:rsid w:val="00221EC2"/>
    <w:rsid w:val="00227C3A"/>
    <w:rsid w:val="002612B2"/>
    <w:rsid w:val="00262183"/>
    <w:rsid w:val="00272944"/>
    <w:rsid w:val="00295026"/>
    <w:rsid w:val="00295E1F"/>
    <w:rsid w:val="002A4259"/>
    <w:rsid w:val="002A7091"/>
    <w:rsid w:val="002B32B4"/>
    <w:rsid w:val="002E665E"/>
    <w:rsid w:val="002E76B7"/>
    <w:rsid w:val="0030397E"/>
    <w:rsid w:val="0030696D"/>
    <w:rsid w:val="00313E81"/>
    <w:rsid w:val="0032061D"/>
    <w:rsid w:val="0033029D"/>
    <w:rsid w:val="00331B0A"/>
    <w:rsid w:val="00333B61"/>
    <w:rsid w:val="003433C6"/>
    <w:rsid w:val="00374646"/>
    <w:rsid w:val="00386CD6"/>
    <w:rsid w:val="00387982"/>
    <w:rsid w:val="003A59F1"/>
    <w:rsid w:val="003B2864"/>
    <w:rsid w:val="003C6926"/>
    <w:rsid w:val="003D1CA2"/>
    <w:rsid w:val="003D5557"/>
    <w:rsid w:val="003E24B6"/>
    <w:rsid w:val="003E76F0"/>
    <w:rsid w:val="003F230A"/>
    <w:rsid w:val="00401DFD"/>
    <w:rsid w:val="00414CCF"/>
    <w:rsid w:val="00420ABC"/>
    <w:rsid w:val="00426A39"/>
    <w:rsid w:val="00427C18"/>
    <w:rsid w:val="00437D17"/>
    <w:rsid w:val="004414C4"/>
    <w:rsid w:val="00447F06"/>
    <w:rsid w:val="004528B3"/>
    <w:rsid w:val="004556B5"/>
    <w:rsid w:val="00457E4D"/>
    <w:rsid w:val="00461906"/>
    <w:rsid w:val="004623D1"/>
    <w:rsid w:val="00466F45"/>
    <w:rsid w:val="00470183"/>
    <w:rsid w:val="004769EB"/>
    <w:rsid w:val="00483A77"/>
    <w:rsid w:val="00484499"/>
    <w:rsid w:val="004876E9"/>
    <w:rsid w:val="004A6AB7"/>
    <w:rsid w:val="004A73CE"/>
    <w:rsid w:val="004A7B1D"/>
    <w:rsid w:val="004A7DE1"/>
    <w:rsid w:val="004B3F1A"/>
    <w:rsid w:val="004B4AD1"/>
    <w:rsid w:val="004B5091"/>
    <w:rsid w:val="004C174A"/>
    <w:rsid w:val="004C4B52"/>
    <w:rsid w:val="004E1D0B"/>
    <w:rsid w:val="004E4373"/>
    <w:rsid w:val="004F47B4"/>
    <w:rsid w:val="00501207"/>
    <w:rsid w:val="00510416"/>
    <w:rsid w:val="0053698D"/>
    <w:rsid w:val="005378F3"/>
    <w:rsid w:val="00552913"/>
    <w:rsid w:val="00556030"/>
    <w:rsid w:val="005625CB"/>
    <w:rsid w:val="0056430A"/>
    <w:rsid w:val="00584CEB"/>
    <w:rsid w:val="00590518"/>
    <w:rsid w:val="005907B1"/>
    <w:rsid w:val="00595BCB"/>
    <w:rsid w:val="005A716B"/>
    <w:rsid w:val="005B0280"/>
    <w:rsid w:val="005B635C"/>
    <w:rsid w:val="005C4812"/>
    <w:rsid w:val="005E5C1B"/>
    <w:rsid w:val="005E658D"/>
    <w:rsid w:val="005F171B"/>
    <w:rsid w:val="00602452"/>
    <w:rsid w:val="006216F1"/>
    <w:rsid w:val="00630CA6"/>
    <w:rsid w:val="00633D34"/>
    <w:rsid w:val="00641891"/>
    <w:rsid w:val="006421BD"/>
    <w:rsid w:val="00651D13"/>
    <w:rsid w:val="006528F3"/>
    <w:rsid w:val="00655DAF"/>
    <w:rsid w:val="00686322"/>
    <w:rsid w:val="006A16B7"/>
    <w:rsid w:val="006C0A76"/>
    <w:rsid w:val="006E04B6"/>
    <w:rsid w:val="006F0963"/>
    <w:rsid w:val="006F2B77"/>
    <w:rsid w:val="007142C9"/>
    <w:rsid w:val="007217DD"/>
    <w:rsid w:val="00723464"/>
    <w:rsid w:val="00740266"/>
    <w:rsid w:val="00755EF8"/>
    <w:rsid w:val="007604D7"/>
    <w:rsid w:val="00763B38"/>
    <w:rsid w:val="007764D8"/>
    <w:rsid w:val="00776675"/>
    <w:rsid w:val="00780B42"/>
    <w:rsid w:val="007923DB"/>
    <w:rsid w:val="00797A60"/>
    <w:rsid w:val="007A0818"/>
    <w:rsid w:val="007B5B44"/>
    <w:rsid w:val="007E159C"/>
    <w:rsid w:val="007F10A3"/>
    <w:rsid w:val="007F1DC7"/>
    <w:rsid w:val="007F4FE9"/>
    <w:rsid w:val="00805020"/>
    <w:rsid w:val="00807107"/>
    <w:rsid w:val="00817524"/>
    <w:rsid w:val="00824998"/>
    <w:rsid w:val="00825E1A"/>
    <w:rsid w:val="008279B4"/>
    <w:rsid w:val="00841477"/>
    <w:rsid w:val="00842979"/>
    <w:rsid w:val="00844258"/>
    <w:rsid w:val="008516C8"/>
    <w:rsid w:val="00851B1A"/>
    <w:rsid w:val="00863150"/>
    <w:rsid w:val="00883146"/>
    <w:rsid w:val="00885166"/>
    <w:rsid w:val="0089139B"/>
    <w:rsid w:val="0089359D"/>
    <w:rsid w:val="008A6289"/>
    <w:rsid w:val="008A770A"/>
    <w:rsid w:val="008A7C60"/>
    <w:rsid w:val="008B4164"/>
    <w:rsid w:val="008B770B"/>
    <w:rsid w:val="008B7E2B"/>
    <w:rsid w:val="008C14A8"/>
    <w:rsid w:val="008C3F35"/>
    <w:rsid w:val="008C7A23"/>
    <w:rsid w:val="008D43CD"/>
    <w:rsid w:val="008E260C"/>
    <w:rsid w:val="008E5885"/>
    <w:rsid w:val="008E58D2"/>
    <w:rsid w:val="008F76CC"/>
    <w:rsid w:val="008F7919"/>
    <w:rsid w:val="00917FDE"/>
    <w:rsid w:val="00926A02"/>
    <w:rsid w:val="00927D65"/>
    <w:rsid w:val="009350EB"/>
    <w:rsid w:val="00944CA5"/>
    <w:rsid w:val="0095374C"/>
    <w:rsid w:val="0095694B"/>
    <w:rsid w:val="00967581"/>
    <w:rsid w:val="009720C3"/>
    <w:rsid w:val="00974013"/>
    <w:rsid w:val="00981035"/>
    <w:rsid w:val="0098403C"/>
    <w:rsid w:val="00984B76"/>
    <w:rsid w:val="009A6087"/>
    <w:rsid w:val="009B06F6"/>
    <w:rsid w:val="009B5C5B"/>
    <w:rsid w:val="009C02F0"/>
    <w:rsid w:val="009E56A9"/>
    <w:rsid w:val="00A031C2"/>
    <w:rsid w:val="00A05D73"/>
    <w:rsid w:val="00A070E5"/>
    <w:rsid w:val="00A12388"/>
    <w:rsid w:val="00A2095F"/>
    <w:rsid w:val="00A2545C"/>
    <w:rsid w:val="00A47C4E"/>
    <w:rsid w:val="00A55547"/>
    <w:rsid w:val="00A675D5"/>
    <w:rsid w:val="00A70422"/>
    <w:rsid w:val="00A70CFB"/>
    <w:rsid w:val="00A73D57"/>
    <w:rsid w:val="00A81B3D"/>
    <w:rsid w:val="00A845D4"/>
    <w:rsid w:val="00A87A9C"/>
    <w:rsid w:val="00A87C4A"/>
    <w:rsid w:val="00A91062"/>
    <w:rsid w:val="00A977EF"/>
    <w:rsid w:val="00AB5998"/>
    <w:rsid w:val="00AB65B7"/>
    <w:rsid w:val="00AC014D"/>
    <w:rsid w:val="00AD33BE"/>
    <w:rsid w:val="00AE08AA"/>
    <w:rsid w:val="00AE207D"/>
    <w:rsid w:val="00AE2351"/>
    <w:rsid w:val="00AF425A"/>
    <w:rsid w:val="00B139AB"/>
    <w:rsid w:val="00B226C8"/>
    <w:rsid w:val="00B22AF9"/>
    <w:rsid w:val="00B231C3"/>
    <w:rsid w:val="00B27FA7"/>
    <w:rsid w:val="00B33C8B"/>
    <w:rsid w:val="00B417A2"/>
    <w:rsid w:val="00B57EA5"/>
    <w:rsid w:val="00B7057F"/>
    <w:rsid w:val="00B743DD"/>
    <w:rsid w:val="00B8616E"/>
    <w:rsid w:val="00B91988"/>
    <w:rsid w:val="00B979CD"/>
    <w:rsid w:val="00BA3952"/>
    <w:rsid w:val="00BC5D93"/>
    <w:rsid w:val="00BC5FC2"/>
    <w:rsid w:val="00BD4122"/>
    <w:rsid w:val="00BF44D1"/>
    <w:rsid w:val="00C00FC7"/>
    <w:rsid w:val="00C1085A"/>
    <w:rsid w:val="00C12930"/>
    <w:rsid w:val="00C16A50"/>
    <w:rsid w:val="00C173CD"/>
    <w:rsid w:val="00C27777"/>
    <w:rsid w:val="00C3063A"/>
    <w:rsid w:val="00C3723B"/>
    <w:rsid w:val="00C401F2"/>
    <w:rsid w:val="00C403A9"/>
    <w:rsid w:val="00C4163A"/>
    <w:rsid w:val="00C416AE"/>
    <w:rsid w:val="00C475AC"/>
    <w:rsid w:val="00C54B91"/>
    <w:rsid w:val="00C55729"/>
    <w:rsid w:val="00C62CFD"/>
    <w:rsid w:val="00C673BC"/>
    <w:rsid w:val="00C7497A"/>
    <w:rsid w:val="00C84E7E"/>
    <w:rsid w:val="00C870A4"/>
    <w:rsid w:val="00C90208"/>
    <w:rsid w:val="00C921C7"/>
    <w:rsid w:val="00C94F43"/>
    <w:rsid w:val="00C9703D"/>
    <w:rsid w:val="00CA0F53"/>
    <w:rsid w:val="00CA77AB"/>
    <w:rsid w:val="00CB20D4"/>
    <w:rsid w:val="00CB22BF"/>
    <w:rsid w:val="00CB22EE"/>
    <w:rsid w:val="00CB41CD"/>
    <w:rsid w:val="00CC1001"/>
    <w:rsid w:val="00CC1243"/>
    <w:rsid w:val="00CC2477"/>
    <w:rsid w:val="00CD1534"/>
    <w:rsid w:val="00CD6BAD"/>
    <w:rsid w:val="00CE61FC"/>
    <w:rsid w:val="00D00360"/>
    <w:rsid w:val="00D05E62"/>
    <w:rsid w:val="00D1132D"/>
    <w:rsid w:val="00D16C25"/>
    <w:rsid w:val="00D27A9B"/>
    <w:rsid w:val="00D3433D"/>
    <w:rsid w:val="00D35AF8"/>
    <w:rsid w:val="00D420CF"/>
    <w:rsid w:val="00D50DAE"/>
    <w:rsid w:val="00D52803"/>
    <w:rsid w:val="00D56022"/>
    <w:rsid w:val="00D62EA8"/>
    <w:rsid w:val="00D64485"/>
    <w:rsid w:val="00D671A9"/>
    <w:rsid w:val="00D770BC"/>
    <w:rsid w:val="00D814DD"/>
    <w:rsid w:val="00D829A0"/>
    <w:rsid w:val="00D93019"/>
    <w:rsid w:val="00D94C73"/>
    <w:rsid w:val="00DA1BC8"/>
    <w:rsid w:val="00DA3C6E"/>
    <w:rsid w:val="00DA5785"/>
    <w:rsid w:val="00DB3CFC"/>
    <w:rsid w:val="00DB4BA6"/>
    <w:rsid w:val="00DC08DB"/>
    <w:rsid w:val="00DC3A29"/>
    <w:rsid w:val="00DD18C7"/>
    <w:rsid w:val="00DD607A"/>
    <w:rsid w:val="00DE258E"/>
    <w:rsid w:val="00DE45A6"/>
    <w:rsid w:val="00DF0948"/>
    <w:rsid w:val="00DF6123"/>
    <w:rsid w:val="00E00BA1"/>
    <w:rsid w:val="00E05457"/>
    <w:rsid w:val="00E06392"/>
    <w:rsid w:val="00E21CC1"/>
    <w:rsid w:val="00E26DA8"/>
    <w:rsid w:val="00E276A9"/>
    <w:rsid w:val="00E4477B"/>
    <w:rsid w:val="00E466E8"/>
    <w:rsid w:val="00E5722D"/>
    <w:rsid w:val="00E73EA3"/>
    <w:rsid w:val="00E85CD8"/>
    <w:rsid w:val="00EA0980"/>
    <w:rsid w:val="00EA7342"/>
    <w:rsid w:val="00EB4641"/>
    <w:rsid w:val="00EC327D"/>
    <w:rsid w:val="00EC4E3F"/>
    <w:rsid w:val="00EE24A8"/>
    <w:rsid w:val="00EE3FD7"/>
    <w:rsid w:val="00EE4316"/>
    <w:rsid w:val="00EE492C"/>
    <w:rsid w:val="00EE4C70"/>
    <w:rsid w:val="00EE58AA"/>
    <w:rsid w:val="00EE692B"/>
    <w:rsid w:val="00EE7033"/>
    <w:rsid w:val="00EF06BA"/>
    <w:rsid w:val="00F224F0"/>
    <w:rsid w:val="00F342AB"/>
    <w:rsid w:val="00F3521A"/>
    <w:rsid w:val="00F400F2"/>
    <w:rsid w:val="00F44ABD"/>
    <w:rsid w:val="00F46B93"/>
    <w:rsid w:val="00F52BBF"/>
    <w:rsid w:val="00F54655"/>
    <w:rsid w:val="00F56EA0"/>
    <w:rsid w:val="00F836B6"/>
    <w:rsid w:val="00F93369"/>
    <w:rsid w:val="00F94D3C"/>
    <w:rsid w:val="00FA345E"/>
    <w:rsid w:val="00FA55F3"/>
    <w:rsid w:val="00FB23AF"/>
    <w:rsid w:val="00FB7BCC"/>
    <w:rsid w:val="00FC1F56"/>
    <w:rsid w:val="00FC2544"/>
    <w:rsid w:val="00FD1742"/>
    <w:rsid w:val="00FE4E94"/>
    <w:rsid w:val="00FE50F0"/>
    <w:rsid w:val="00FF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7EC11"/>
  <w15:chartTrackingRefBased/>
  <w15:docId w15:val="{65C0FCB8-37CD-1343-BADD-372543028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7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14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14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1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14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wu</dc:creator>
  <cp:keywords/>
  <dc:description/>
  <cp:lastModifiedBy>H</cp:lastModifiedBy>
  <cp:revision>11</cp:revision>
  <cp:lastPrinted>2023-05-29T12:49:00Z</cp:lastPrinted>
  <dcterms:created xsi:type="dcterms:W3CDTF">2023-05-29T12:49:00Z</dcterms:created>
  <dcterms:modified xsi:type="dcterms:W3CDTF">2023-09-08T23:08:00Z</dcterms:modified>
</cp:coreProperties>
</file>